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925BE" w14:textId="77777777" w:rsidR="0063427E" w:rsidRPr="0063427E" w:rsidRDefault="0063427E" w:rsidP="0063427E">
      <w:pPr>
        <w:spacing w:after="0"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63427E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S2 Text. Vesicular stomatitis virus (VSV) antibody assay details</w:t>
      </w:r>
    </w:p>
    <w:p w14:paraId="75A9C68F" w14:textId="77777777" w:rsidR="0063427E" w:rsidRPr="0063427E" w:rsidRDefault="0063427E" w:rsidP="0063427E">
      <w:pPr>
        <w:spacing w:after="0"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p w14:paraId="0D33424E" w14:textId="77777777" w:rsidR="0063427E" w:rsidRPr="0063427E" w:rsidRDefault="0063427E" w:rsidP="0063427E">
      <w:pPr>
        <w:spacing w:after="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The VSV assay was used for samples from PLWH, as antiretroviral therapy interferes with the 293T/ACE2 assay. Vero cells were seeded at 2x10</w:t>
      </w:r>
      <w:r w:rsidRPr="0063427E">
        <w:rPr>
          <w:rFonts w:ascii="Calibri" w:eastAsia="Calibri" w:hAnsi="Calibri" w:cs="Arial"/>
          <w:kern w:val="0"/>
          <w:sz w:val="22"/>
          <w:szCs w:val="22"/>
          <w:vertAlign w:val="superscript"/>
          <w14:ligatures w14:val="none"/>
        </w:rPr>
        <w:t>4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cells/well in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black­walled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96­well plates 24 hours before the assay was performed. VSV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pseudovirus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was prepared using a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codon­optimized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gene of SARS­CoV-2 Spike protein (YP_009724390.1) cloned into pcDNA3.1 (PsVSV­Luc­D19) and VSV(</w:t>
      </w:r>
      <w:r w:rsidRPr="0063427E">
        <w:rPr>
          <w:rFonts w:ascii="Calibri" w:eastAsia="Calibri" w:hAnsi="Calibri" w:cs="Arial"/>
          <w:i/>
          <w:iCs/>
          <w:kern w:val="0"/>
          <w:sz w:val="22"/>
          <w:szCs w:val="22"/>
          <w14:ligatures w14:val="none"/>
        </w:rPr>
        <w:t>G*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∆G-luciferase) system purchased from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Kerafast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(Boston, MA) 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begin">
          <w:fldData xml:space="preserve">PEVuZE5vdGU+PENpdGU+PEF1dGhvcj5XaGl0dDwvQXV0aG9yPjxZZWFyPjIwMTA8L1llYXI+PFJl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instrText xml:space="preserve"> ADDIN EN.CITE </w:instrTex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begin">
          <w:fldData xml:space="preserve">PEVuZE5vdGU+PENpdGU+PEF1dGhvcj5XaGl0dDwvQXV0aG9yPjxZZWFyPjIwMTA8L1llYXI+PFJl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instrText xml:space="preserve"> ADDIN EN.CITE.DATA </w:instrTex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end"/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separate"/>
      </w:r>
      <w:r w:rsidRPr="0063427E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t>[1, 2]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end"/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. VSV(</w:t>
      </w:r>
      <w:r w:rsidRPr="0063427E">
        <w:rPr>
          <w:rFonts w:ascii="Calibri" w:eastAsia="Calibri" w:hAnsi="Calibri" w:cs="Arial"/>
          <w:i/>
          <w:iCs/>
          <w:kern w:val="0"/>
          <w:sz w:val="22"/>
          <w:szCs w:val="22"/>
          <w14:ligatures w14:val="none"/>
        </w:rPr>
        <w:t>G*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∆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G­luciferase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) pseudotyped with SARS-CoV-2 Spike was produced in 293T cells and stored at -80°C. Luciferase activity was measured by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Bio­Glo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Luciferase Assay System (Promega, Madison, WI) using a 2030 VICTOR X3 multilabel reader (PerkinElmer, Waltham, MA). Median tissue culture infectious dose (TCID</w:t>
      </w:r>
      <w:r w:rsidRPr="0063427E">
        <w:rPr>
          <w:rFonts w:ascii="Calibri" w:eastAsia="Calibri" w:hAnsi="Calibri" w:cs="Arial"/>
          <w:kern w:val="0"/>
          <w:sz w:val="22"/>
          <w:szCs w:val="22"/>
          <w:vertAlign w:val="subscript"/>
          <w14:ligatures w14:val="none"/>
        </w:rPr>
        <w:t>50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) was measured using serial 2-fold dilutions of the prepared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pseudovirus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 Percent neutralization was calculated by the following equation: [1– (RLU with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virus+sample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– RLU with uninfected cells) / (RLU with virus only cells – RLU with uninfected cells] x 100. Plasma collected from an individual outside the study with severe, PCR­-confirmed SARS­-CoV­-2 infection collected after hospital release was used as a positive control. Pooled human serum collected in 2015­2018 (prior to the COVID-19 pandemic) was used as a negative control. Notably, the SARS-CoV-2 Spike used in the VSV </w:t>
      </w:r>
      <w:proofErr w:type="spellStart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pseudovirus</w:t>
      </w:r>
      <w:proofErr w:type="spellEnd"/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assay was the original Wuhan strain D614, not SARS-CoV-2 D614G. Nonetheless, no discernible difference in infectivity and neutralization between Wuhan strain D614 and SARS­-CoV­-2 D614G has been identified 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begin">
          <w:fldData xml:space="preserve">PEVuZE5vdGU+PENpdGU+PEF1dGhvcj5TaG9sdWtoPC9BdXRob3I+PFllYXI+MjAyMTwvWWVhcj48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instrText xml:space="preserve"> ADDIN EN.CITE </w:instrTex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begin">
          <w:fldData xml:space="preserve">PEVuZE5vdGU+PENpdGU+PEF1dGhvcj5TaG9sdWtoPC9BdXRob3I+PFllYXI+MjAyMTwvWWVhcj48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instrText xml:space="preserve"> ADDIN EN.CITE.DATA </w:instrTex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end"/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separate"/>
      </w:r>
      <w:r w:rsidRPr="0063427E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t>[3]</w:t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fldChar w:fldCharType="end"/>
      </w: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 </w:t>
      </w:r>
    </w:p>
    <w:p w14:paraId="0283629C" w14:textId="77777777" w:rsidR="0063427E" w:rsidRPr="0063427E" w:rsidRDefault="0063427E" w:rsidP="0063427E">
      <w:pPr>
        <w:spacing w:after="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056ABDF6" w14:textId="77777777" w:rsidR="0063427E" w:rsidRPr="0063427E" w:rsidRDefault="0063427E" w:rsidP="0063427E">
      <w:pPr>
        <w:spacing w:after="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63427E">
        <w:rPr>
          <w:rFonts w:ascii="Calibri" w:eastAsia="Calibri" w:hAnsi="Calibri" w:cs="Arial"/>
          <w:kern w:val="0"/>
          <w:sz w:val="22"/>
          <w:szCs w:val="22"/>
          <w14:ligatures w14:val="none"/>
        </w:rPr>
        <w:t>The response was measured by the 50% (or 80%) inhibitory titer (ID50, ID80), defined as the serum dilution that corresponded to 50% (80%) neutralization. If neutralization never reached 50% (80%), ID50 (ID80) was estimated in GraphPad Prism v9.0 using 4­-parameter logistic regression (4PL). If the estimation failed, the ID50 (ID80) was set to 10.</w:t>
      </w:r>
    </w:p>
    <w:p w14:paraId="6CBDA5E4" w14:textId="77777777" w:rsidR="00F61319" w:rsidRDefault="00F61319"/>
    <w:p w14:paraId="00885588" w14:textId="77777777" w:rsidR="0063427E" w:rsidRDefault="0063427E" w:rsidP="0063427E">
      <w:pPr>
        <w:rPr>
          <w:b/>
          <w:bCs/>
        </w:rPr>
      </w:pPr>
      <w:r w:rsidRPr="0077153E">
        <w:rPr>
          <w:b/>
          <w:bCs/>
        </w:rPr>
        <w:t>References</w:t>
      </w:r>
    </w:p>
    <w:p w14:paraId="0945FAD5" w14:textId="77777777" w:rsidR="0063427E" w:rsidRDefault="0063427E" w:rsidP="0063427E">
      <w:pPr>
        <w:rPr>
          <w:b/>
          <w:bCs/>
        </w:rPr>
      </w:pPr>
    </w:p>
    <w:p w14:paraId="5CB4683D" w14:textId="77777777" w:rsidR="0063427E" w:rsidRPr="002327C2" w:rsidRDefault="0063427E" w:rsidP="0063427E">
      <w:pPr>
        <w:pStyle w:val="EndNoteBibliography"/>
        <w:spacing w:after="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2327C2">
        <w:t>1.</w:t>
      </w:r>
      <w:r w:rsidRPr="002327C2">
        <w:tab/>
        <w:t>Whitt MA. Generation of VSV pseudotypes using recombinant DeltaG-VSV for studies on virus entry, identification of entry inhibitors, and immune responses to vaccines. J Virol Methods. 2010;169(2):365-74. Epub 20100813. doi: 10.1016/j.jviromet.2010.08.006. PubMed PMID: 20709108; PubMed Central PMCID: PMCPMC2956192.</w:t>
      </w:r>
    </w:p>
    <w:p w14:paraId="100FCD9C" w14:textId="77777777" w:rsidR="0063427E" w:rsidRPr="002327C2" w:rsidRDefault="0063427E" w:rsidP="0063427E">
      <w:pPr>
        <w:pStyle w:val="EndNoteBibliography"/>
        <w:spacing w:after="0"/>
      </w:pPr>
      <w:r w:rsidRPr="002327C2">
        <w:t>2.</w:t>
      </w:r>
      <w:r w:rsidRPr="002327C2">
        <w:tab/>
        <w:t>Zhao X, Howell KA, He S, Brannan JM, Wec AZ, Davidson E, et al. Immunization-Elicited Broadly Protective Antibody Reveals Ebolavirus Fusion Loop as a Site of Vulnerability. Cell. 2017;169(5):891-904 e15. doi: 10.1016/j.cell.2017.04.038. PubMed PMID: 28525756; PubMed Central PMCID: PMCPMC5803079.</w:t>
      </w:r>
    </w:p>
    <w:p w14:paraId="494F8295" w14:textId="77777777" w:rsidR="0063427E" w:rsidRPr="002327C2" w:rsidRDefault="0063427E" w:rsidP="0063427E">
      <w:pPr>
        <w:pStyle w:val="EndNoteBibliography"/>
        <w:spacing w:after="0"/>
      </w:pPr>
      <w:r w:rsidRPr="002327C2">
        <w:t>3.</w:t>
      </w:r>
      <w:r w:rsidRPr="002327C2">
        <w:tab/>
        <w:t>Sholukh AM, Fiore-Gartland A, Ford ES, Miner MD, Hou YJ, Tse LV, et al. Evaluation of Cell-Based and Surrogate SARS-CoV-2 Neutralization Assays. J Clin Microbiol. 2021;59(10):e0052721. Epub 20210721. doi: 10.1128/JCM.00527-21. PubMed PMID: 34288726; PubMed Central PMCID: PMCPMC8451402.</w:t>
      </w:r>
    </w:p>
    <w:p w14:paraId="077943B3" w14:textId="71111B20" w:rsidR="0063427E" w:rsidRDefault="0063427E" w:rsidP="0063427E">
      <w:r>
        <w:rPr>
          <w:b/>
          <w:bCs/>
        </w:rPr>
        <w:fldChar w:fldCharType="end"/>
      </w:r>
    </w:p>
    <w:sectPr w:rsidR="00634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27E"/>
    <w:rsid w:val="00280D83"/>
    <w:rsid w:val="00353549"/>
    <w:rsid w:val="0052662A"/>
    <w:rsid w:val="0063427E"/>
    <w:rsid w:val="00B30040"/>
    <w:rsid w:val="00BC255E"/>
    <w:rsid w:val="00D76F43"/>
    <w:rsid w:val="00EA1FD0"/>
    <w:rsid w:val="00F6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D024"/>
  <w15:chartTrackingRefBased/>
  <w15:docId w15:val="{E3686225-F87F-4F3A-8EF2-1ABA8C7A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27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3427E"/>
    <w:pPr>
      <w:spacing w:line="240" w:lineRule="auto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3427E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Nina Marie G</dc:creator>
  <cp:keywords/>
  <dc:description/>
  <cp:lastModifiedBy>Garcia, Nina Marie G</cp:lastModifiedBy>
  <cp:revision>1</cp:revision>
  <dcterms:created xsi:type="dcterms:W3CDTF">2025-08-25T20:30:00Z</dcterms:created>
  <dcterms:modified xsi:type="dcterms:W3CDTF">2025-08-25T20:32:00Z</dcterms:modified>
</cp:coreProperties>
</file>